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70D74F" w14:textId="77777777" w:rsidR="00141415" w:rsidRPr="00442172" w:rsidRDefault="00141415" w:rsidP="001D7F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CF0B942" w14:textId="77777777" w:rsidR="00E822DC" w:rsidRPr="00442172" w:rsidRDefault="00E822DC" w:rsidP="001D7F29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442172">
        <w:rPr>
          <w:rFonts w:ascii="Times New Roman" w:hAnsi="Times New Roman" w:cs="Times New Roman"/>
          <w:b/>
          <w:bCs/>
          <w:u w:val="single"/>
        </w:rPr>
        <w:t>Supplementary material</w:t>
      </w:r>
    </w:p>
    <w:p w14:paraId="1A000327" w14:textId="77777777" w:rsidR="00E822DC" w:rsidRPr="00442172" w:rsidRDefault="00E822DC" w:rsidP="001D7F29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442172">
        <w:rPr>
          <w:rFonts w:ascii="Times New Roman" w:hAnsi="Times New Roman" w:cs="Times New Roman"/>
          <w:b/>
          <w:bCs/>
          <w:u w:val="single"/>
        </w:rPr>
        <w:t xml:space="preserve">Appendix A: </w:t>
      </w:r>
    </w:p>
    <w:p w14:paraId="0D85B168" w14:textId="77777777" w:rsidR="00E822DC" w:rsidRPr="00442172" w:rsidRDefault="00E822DC" w:rsidP="001D7F29">
      <w:pPr>
        <w:spacing w:line="480" w:lineRule="auto"/>
        <w:rPr>
          <w:rFonts w:ascii="Times New Roman" w:hAnsi="Times New Roman" w:cs="Times New Roman"/>
        </w:rPr>
      </w:pPr>
      <w:r w:rsidRPr="00442172">
        <w:rPr>
          <w:rFonts w:ascii="Times New Roman" w:hAnsi="Times New Roman" w:cs="Times New Roman"/>
          <w:b/>
          <w:bCs/>
        </w:rPr>
        <w:t xml:space="preserve">Table 1: Patient, intervention, comparison, outcome (PICO) framework.  </w:t>
      </w:r>
      <w:r w:rsidRPr="00442172">
        <w:rPr>
          <w:rFonts w:ascii="Times New Roman" w:hAnsi="Times New Roman" w:cs="Times New Roman"/>
        </w:rPr>
        <w:t>Table of PICO</w:t>
      </w:r>
      <w:r w:rsidRPr="00442172">
        <w:rPr>
          <w:rFonts w:ascii="Times New Roman" w:hAnsi="Times New Roman" w:cs="Times New Roman"/>
          <w:b/>
          <w:bCs/>
        </w:rPr>
        <w:t xml:space="preserve"> </w:t>
      </w:r>
      <w:r w:rsidRPr="00442172">
        <w:rPr>
          <w:rFonts w:ascii="Times New Roman" w:hAnsi="Times New Roman" w:cs="Times New Roman"/>
        </w:rPr>
        <w:t xml:space="preserve">framework used for this systematic review. </w:t>
      </w:r>
    </w:p>
    <w:p w14:paraId="01130A9B" w14:textId="77777777" w:rsidR="00E822DC" w:rsidRPr="00442172" w:rsidRDefault="00E822DC" w:rsidP="001D7F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4280" w:type="dxa"/>
        <w:tblLook w:val="04A0" w:firstRow="1" w:lastRow="0" w:firstColumn="1" w:lastColumn="0" w:noHBand="0" w:noVBand="1"/>
      </w:tblPr>
      <w:tblGrid>
        <w:gridCol w:w="1900"/>
        <w:gridCol w:w="2380"/>
      </w:tblGrid>
      <w:tr w:rsidR="00494A44" w:rsidRPr="00494A44" w14:paraId="6FB89C60" w14:textId="77777777" w:rsidTr="00494A44">
        <w:trPr>
          <w:trHeight w:val="330"/>
        </w:trPr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A4AF6" w14:textId="77777777" w:rsidR="00494A44" w:rsidRPr="00494A44" w:rsidRDefault="00494A44" w:rsidP="00494A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bookmarkStart w:id="0" w:name="RANGE!A2"/>
            <w:r w:rsidRPr="00494A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Population</w:t>
            </w:r>
            <w:bookmarkEnd w:id="0"/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AA92B" w14:textId="77777777" w:rsidR="00494A44" w:rsidRPr="00494A44" w:rsidRDefault="00494A44" w:rsidP="00494A4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94A4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Adults (&gt;18 years)</w:t>
            </w:r>
          </w:p>
        </w:tc>
      </w:tr>
      <w:tr w:rsidR="00494A44" w:rsidRPr="00494A44" w14:paraId="5408A74E" w14:textId="77777777" w:rsidTr="00494A44">
        <w:trPr>
          <w:trHeight w:val="64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41333" w14:textId="77777777" w:rsidR="00494A44" w:rsidRPr="00494A44" w:rsidRDefault="00494A44" w:rsidP="00494A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94A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Intervention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15CF9" w14:textId="77777777" w:rsidR="00494A44" w:rsidRPr="00494A44" w:rsidRDefault="00494A44" w:rsidP="00494A4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94A4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CT paranasal sinus imaging </w:t>
            </w:r>
          </w:p>
        </w:tc>
      </w:tr>
      <w:tr w:rsidR="00494A44" w:rsidRPr="00494A44" w14:paraId="699F7D0B" w14:textId="77777777" w:rsidTr="00494A44">
        <w:trPr>
          <w:trHeight w:val="96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73612" w14:textId="77777777" w:rsidR="00494A44" w:rsidRPr="00494A44" w:rsidRDefault="00494A44" w:rsidP="00494A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94A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Compariso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24F79" w14:textId="77777777" w:rsidR="00494A44" w:rsidRPr="00494A44" w:rsidRDefault="00494A44" w:rsidP="00494A4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94A4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Radiomics with or without machine learning analysis</w:t>
            </w:r>
          </w:p>
        </w:tc>
      </w:tr>
      <w:tr w:rsidR="00494A44" w:rsidRPr="00494A44" w14:paraId="3B0EFEF3" w14:textId="77777777" w:rsidTr="00494A44">
        <w:trPr>
          <w:trHeight w:val="127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CEFA8" w14:textId="77777777" w:rsidR="00494A44" w:rsidRPr="00494A44" w:rsidRDefault="00494A44" w:rsidP="00494A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94A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Outcom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2BFA6" w14:textId="77777777" w:rsidR="00494A44" w:rsidRPr="00494A44" w:rsidRDefault="00494A44" w:rsidP="00494A4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94A4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Diagnosis of </w:t>
            </w:r>
            <w:proofErr w:type="spellStart"/>
            <w:r w:rsidRPr="00494A4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rhinologic</w:t>
            </w:r>
            <w:proofErr w:type="spellEnd"/>
            <w:r w:rsidRPr="00494A4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disease or Prognostication of </w:t>
            </w:r>
            <w:proofErr w:type="spellStart"/>
            <w:r w:rsidRPr="00494A4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rhinologic</w:t>
            </w:r>
            <w:proofErr w:type="spellEnd"/>
            <w:r w:rsidRPr="00494A4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 disease</w:t>
            </w:r>
          </w:p>
        </w:tc>
      </w:tr>
    </w:tbl>
    <w:p w14:paraId="140A5A07" w14:textId="77777777" w:rsidR="00E822DC" w:rsidRPr="00494A44" w:rsidRDefault="00E822DC" w:rsidP="001D7F29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sectPr w:rsidR="00E822DC" w:rsidRPr="00494A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035612"/>
    <w:multiLevelType w:val="multilevel"/>
    <w:tmpl w:val="61520D1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DCB3827"/>
    <w:multiLevelType w:val="multilevel"/>
    <w:tmpl w:val="D9229E9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0841392"/>
    <w:multiLevelType w:val="hybridMultilevel"/>
    <w:tmpl w:val="44FE184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0B610F"/>
    <w:multiLevelType w:val="hybridMultilevel"/>
    <w:tmpl w:val="CA4C41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DF6DB0"/>
    <w:multiLevelType w:val="hybridMultilevel"/>
    <w:tmpl w:val="5F0473CE"/>
    <w:lvl w:ilvl="0" w:tplc="5EA0869A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751458"/>
    <w:multiLevelType w:val="hybridMultilevel"/>
    <w:tmpl w:val="1C9259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6C682D"/>
    <w:multiLevelType w:val="multilevel"/>
    <w:tmpl w:val="B17EE1E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7B96318"/>
    <w:multiLevelType w:val="hybridMultilevel"/>
    <w:tmpl w:val="A3B0209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350DB7"/>
    <w:multiLevelType w:val="multilevel"/>
    <w:tmpl w:val="B2EEE04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083359A"/>
    <w:multiLevelType w:val="hybridMultilevel"/>
    <w:tmpl w:val="4990A79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11C19D0"/>
    <w:multiLevelType w:val="multilevel"/>
    <w:tmpl w:val="E8A24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2044F02"/>
    <w:multiLevelType w:val="hybridMultilevel"/>
    <w:tmpl w:val="19948C2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294F6A"/>
    <w:multiLevelType w:val="multilevel"/>
    <w:tmpl w:val="AC8AB3B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1684483"/>
    <w:multiLevelType w:val="hybridMultilevel"/>
    <w:tmpl w:val="30429ABA"/>
    <w:lvl w:ilvl="0" w:tplc="40705AC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B03AB7"/>
    <w:multiLevelType w:val="hybridMultilevel"/>
    <w:tmpl w:val="4E98AC4A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40D1EEB"/>
    <w:multiLevelType w:val="hybridMultilevel"/>
    <w:tmpl w:val="A3B020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4B445F"/>
    <w:multiLevelType w:val="multilevel"/>
    <w:tmpl w:val="71A8B14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6D3051B"/>
    <w:multiLevelType w:val="multilevel"/>
    <w:tmpl w:val="0F5A54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8085248"/>
    <w:multiLevelType w:val="hybridMultilevel"/>
    <w:tmpl w:val="A9B4EF88"/>
    <w:lvl w:ilvl="0" w:tplc="982EC8DE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2F7292"/>
    <w:multiLevelType w:val="multilevel"/>
    <w:tmpl w:val="5CC66A5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82417178">
    <w:abstractNumId w:val="13"/>
  </w:num>
  <w:num w:numId="2" w16cid:durableId="1335693014">
    <w:abstractNumId w:val="10"/>
  </w:num>
  <w:num w:numId="3" w16cid:durableId="834493907">
    <w:abstractNumId w:val="9"/>
  </w:num>
  <w:num w:numId="4" w16cid:durableId="1835031041">
    <w:abstractNumId w:val="5"/>
  </w:num>
  <w:num w:numId="5" w16cid:durableId="1013000205">
    <w:abstractNumId w:val="4"/>
  </w:num>
  <w:num w:numId="6" w16cid:durableId="1227296476">
    <w:abstractNumId w:val="18"/>
  </w:num>
  <w:num w:numId="7" w16cid:durableId="420762094">
    <w:abstractNumId w:val="3"/>
  </w:num>
  <w:num w:numId="8" w16cid:durableId="956371525">
    <w:abstractNumId w:val="17"/>
  </w:num>
  <w:num w:numId="9" w16cid:durableId="1089429868">
    <w:abstractNumId w:val="19"/>
  </w:num>
  <w:num w:numId="10" w16cid:durableId="1086270011">
    <w:abstractNumId w:val="6"/>
  </w:num>
  <w:num w:numId="11" w16cid:durableId="305403241">
    <w:abstractNumId w:val="12"/>
  </w:num>
  <w:num w:numId="12" w16cid:durableId="286817739">
    <w:abstractNumId w:val="16"/>
  </w:num>
  <w:num w:numId="13" w16cid:durableId="1953854555">
    <w:abstractNumId w:val="8"/>
  </w:num>
  <w:num w:numId="14" w16cid:durableId="1304701852">
    <w:abstractNumId w:val="1"/>
  </w:num>
  <w:num w:numId="15" w16cid:durableId="811678764">
    <w:abstractNumId w:val="0"/>
  </w:num>
  <w:num w:numId="16" w16cid:durableId="232811125">
    <w:abstractNumId w:val="15"/>
  </w:num>
  <w:num w:numId="17" w16cid:durableId="1843659982">
    <w:abstractNumId w:val="7"/>
  </w:num>
  <w:num w:numId="18" w16cid:durableId="93945746">
    <w:abstractNumId w:val="2"/>
  </w:num>
  <w:num w:numId="19" w16cid:durableId="713232869">
    <w:abstractNumId w:val="11"/>
  </w:num>
  <w:num w:numId="20" w16cid:durableId="92957889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vpfwdz5prd0aeptv5x0rvyspa0veae59z0&quot;&gt;Sysreviewlibrary&lt;record-ids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3&lt;/item&gt;&lt;item&gt;44&lt;/item&gt;&lt;item&gt;45&lt;/item&gt;&lt;item&gt;46&lt;/item&gt;&lt;item&gt;47&lt;/item&gt;&lt;item&gt;48&lt;/item&gt;&lt;/record-ids&gt;&lt;/item&gt;&lt;/Libraries&gt;"/>
    <w:docVar w:name="EN.UseJSCitationFormat" w:val="True"/>
  </w:docVars>
  <w:rsids>
    <w:rsidRoot w:val="00F75D90"/>
    <w:rsid w:val="00000CA3"/>
    <w:rsid w:val="00015010"/>
    <w:rsid w:val="00030AEE"/>
    <w:rsid w:val="000314E7"/>
    <w:rsid w:val="00033407"/>
    <w:rsid w:val="00042CA8"/>
    <w:rsid w:val="00045B3E"/>
    <w:rsid w:val="00046DB1"/>
    <w:rsid w:val="000529E1"/>
    <w:rsid w:val="000661EE"/>
    <w:rsid w:val="00071BB4"/>
    <w:rsid w:val="000814B5"/>
    <w:rsid w:val="000832E7"/>
    <w:rsid w:val="000919D5"/>
    <w:rsid w:val="00094B32"/>
    <w:rsid w:val="00097EC8"/>
    <w:rsid w:val="000A5F22"/>
    <w:rsid w:val="000B0BE9"/>
    <w:rsid w:val="000B1642"/>
    <w:rsid w:val="000B5D06"/>
    <w:rsid w:val="000B62A9"/>
    <w:rsid w:val="000C7822"/>
    <w:rsid w:val="000D7416"/>
    <w:rsid w:val="000E017E"/>
    <w:rsid w:val="000E0572"/>
    <w:rsid w:val="000E7D15"/>
    <w:rsid w:val="000F0F08"/>
    <w:rsid w:val="000F36EF"/>
    <w:rsid w:val="001059C0"/>
    <w:rsid w:val="0010601F"/>
    <w:rsid w:val="00111FA5"/>
    <w:rsid w:val="00126C86"/>
    <w:rsid w:val="00131464"/>
    <w:rsid w:val="00134261"/>
    <w:rsid w:val="00141415"/>
    <w:rsid w:val="00145DFD"/>
    <w:rsid w:val="001527C4"/>
    <w:rsid w:val="00163956"/>
    <w:rsid w:val="001677D5"/>
    <w:rsid w:val="00171F49"/>
    <w:rsid w:val="00183EF6"/>
    <w:rsid w:val="00185E40"/>
    <w:rsid w:val="001A2FD1"/>
    <w:rsid w:val="001B3727"/>
    <w:rsid w:val="001B38DE"/>
    <w:rsid w:val="001B4E62"/>
    <w:rsid w:val="001B4FCC"/>
    <w:rsid w:val="001C0280"/>
    <w:rsid w:val="001C48E4"/>
    <w:rsid w:val="001D5CB9"/>
    <w:rsid w:val="001D6857"/>
    <w:rsid w:val="001D7F29"/>
    <w:rsid w:val="001E2BD1"/>
    <w:rsid w:val="001E3E5A"/>
    <w:rsid w:val="001E6AB7"/>
    <w:rsid w:val="001F1996"/>
    <w:rsid w:val="002056A9"/>
    <w:rsid w:val="002058A4"/>
    <w:rsid w:val="00212030"/>
    <w:rsid w:val="0021245C"/>
    <w:rsid w:val="002155C6"/>
    <w:rsid w:val="0021625D"/>
    <w:rsid w:val="00226B65"/>
    <w:rsid w:val="002270CB"/>
    <w:rsid w:val="0023507A"/>
    <w:rsid w:val="00240EF0"/>
    <w:rsid w:val="00244297"/>
    <w:rsid w:val="00260CAF"/>
    <w:rsid w:val="00261044"/>
    <w:rsid w:val="00261654"/>
    <w:rsid w:val="00263F75"/>
    <w:rsid w:val="00265193"/>
    <w:rsid w:val="00265335"/>
    <w:rsid w:val="002704ED"/>
    <w:rsid w:val="00275CB3"/>
    <w:rsid w:val="00280CE4"/>
    <w:rsid w:val="0028281E"/>
    <w:rsid w:val="00286E48"/>
    <w:rsid w:val="00291589"/>
    <w:rsid w:val="00292EA4"/>
    <w:rsid w:val="00293BA4"/>
    <w:rsid w:val="00295053"/>
    <w:rsid w:val="002950E0"/>
    <w:rsid w:val="002A13CD"/>
    <w:rsid w:val="002A48B1"/>
    <w:rsid w:val="002A5BB0"/>
    <w:rsid w:val="002B2ACE"/>
    <w:rsid w:val="002C1D17"/>
    <w:rsid w:val="002C4EFA"/>
    <w:rsid w:val="002D3CCA"/>
    <w:rsid w:val="002D4F6F"/>
    <w:rsid w:val="002D7A0A"/>
    <w:rsid w:val="002E41AC"/>
    <w:rsid w:val="002F0ED6"/>
    <w:rsid w:val="002F6106"/>
    <w:rsid w:val="00301BE3"/>
    <w:rsid w:val="003054CB"/>
    <w:rsid w:val="00307431"/>
    <w:rsid w:val="003107BF"/>
    <w:rsid w:val="00313605"/>
    <w:rsid w:val="00314BD9"/>
    <w:rsid w:val="0032079D"/>
    <w:rsid w:val="00320C08"/>
    <w:rsid w:val="00321173"/>
    <w:rsid w:val="00325380"/>
    <w:rsid w:val="003358E0"/>
    <w:rsid w:val="003368D9"/>
    <w:rsid w:val="0034639E"/>
    <w:rsid w:val="00347DED"/>
    <w:rsid w:val="00357962"/>
    <w:rsid w:val="0036039B"/>
    <w:rsid w:val="00362B27"/>
    <w:rsid w:val="003633A5"/>
    <w:rsid w:val="0037571D"/>
    <w:rsid w:val="0038085A"/>
    <w:rsid w:val="0038657C"/>
    <w:rsid w:val="003872BB"/>
    <w:rsid w:val="00387A3A"/>
    <w:rsid w:val="00394129"/>
    <w:rsid w:val="003A07F2"/>
    <w:rsid w:val="003B0CC0"/>
    <w:rsid w:val="003B3173"/>
    <w:rsid w:val="003B7458"/>
    <w:rsid w:val="003B765F"/>
    <w:rsid w:val="003C0204"/>
    <w:rsid w:val="003C11C4"/>
    <w:rsid w:val="003C1E63"/>
    <w:rsid w:val="003C2A89"/>
    <w:rsid w:val="003D27DF"/>
    <w:rsid w:val="003D2CAE"/>
    <w:rsid w:val="003D6DD0"/>
    <w:rsid w:val="003D7150"/>
    <w:rsid w:val="003D7D5B"/>
    <w:rsid w:val="003E137F"/>
    <w:rsid w:val="003E743F"/>
    <w:rsid w:val="003F4BDF"/>
    <w:rsid w:val="003F5627"/>
    <w:rsid w:val="00401939"/>
    <w:rsid w:val="004030FC"/>
    <w:rsid w:val="00405D1D"/>
    <w:rsid w:val="004067B5"/>
    <w:rsid w:val="004068F3"/>
    <w:rsid w:val="004109D5"/>
    <w:rsid w:val="004234F5"/>
    <w:rsid w:val="00425E57"/>
    <w:rsid w:val="00432AE8"/>
    <w:rsid w:val="00432B91"/>
    <w:rsid w:val="00442172"/>
    <w:rsid w:val="00447B60"/>
    <w:rsid w:val="00456525"/>
    <w:rsid w:val="004611FF"/>
    <w:rsid w:val="004614DA"/>
    <w:rsid w:val="0048052F"/>
    <w:rsid w:val="0048581F"/>
    <w:rsid w:val="00494A44"/>
    <w:rsid w:val="004A1C67"/>
    <w:rsid w:val="004A3BF8"/>
    <w:rsid w:val="004A446F"/>
    <w:rsid w:val="004A4508"/>
    <w:rsid w:val="004B3112"/>
    <w:rsid w:val="004C1851"/>
    <w:rsid w:val="004C18BB"/>
    <w:rsid w:val="004C1F53"/>
    <w:rsid w:val="004C214F"/>
    <w:rsid w:val="004C2269"/>
    <w:rsid w:val="004C44D6"/>
    <w:rsid w:val="004C5734"/>
    <w:rsid w:val="004C6CAE"/>
    <w:rsid w:val="004D0208"/>
    <w:rsid w:val="004D37C6"/>
    <w:rsid w:val="004D3D10"/>
    <w:rsid w:val="004F1A6A"/>
    <w:rsid w:val="004F4595"/>
    <w:rsid w:val="004F5370"/>
    <w:rsid w:val="004F72D8"/>
    <w:rsid w:val="00512EEF"/>
    <w:rsid w:val="00517848"/>
    <w:rsid w:val="00517C05"/>
    <w:rsid w:val="00531066"/>
    <w:rsid w:val="0053478F"/>
    <w:rsid w:val="00536BB4"/>
    <w:rsid w:val="0054136B"/>
    <w:rsid w:val="00541D20"/>
    <w:rsid w:val="00552954"/>
    <w:rsid w:val="00560647"/>
    <w:rsid w:val="00562AEE"/>
    <w:rsid w:val="00564A1B"/>
    <w:rsid w:val="00565A73"/>
    <w:rsid w:val="00570695"/>
    <w:rsid w:val="00571EAD"/>
    <w:rsid w:val="0057396B"/>
    <w:rsid w:val="00573B91"/>
    <w:rsid w:val="00576AB3"/>
    <w:rsid w:val="00584455"/>
    <w:rsid w:val="00584FEB"/>
    <w:rsid w:val="005851C9"/>
    <w:rsid w:val="00593E12"/>
    <w:rsid w:val="005A20C0"/>
    <w:rsid w:val="005A6F86"/>
    <w:rsid w:val="005B61C6"/>
    <w:rsid w:val="005B77CD"/>
    <w:rsid w:val="005C244E"/>
    <w:rsid w:val="005D05E9"/>
    <w:rsid w:val="005D543C"/>
    <w:rsid w:val="005E34D9"/>
    <w:rsid w:val="005E4406"/>
    <w:rsid w:val="005F239D"/>
    <w:rsid w:val="005F6D0B"/>
    <w:rsid w:val="005F73E2"/>
    <w:rsid w:val="00605B3D"/>
    <w:rsid w:val="00621F62"/>
    <w:rsid w:val="00632BF7"/>
    <w:rsid w:val="00635F15"/>
    <w:rsid w:val="00637ED8"/>
    <w:rsid w:val="00640873"/>
    <w:rsid w:val="00640A28"/>
    <w:rsid w:val="00647299"/>
    <w:rsid w:val="006555A7"/>
    <w:rsid w:val="00655CDB"/>
    <w:rsid w:val="00661A34"/>
    <w:rsid w:val="00661D91"/>
    <w:rsid w:val="006626C8"/>
    <w:rsid w:val="0067223B"/>
    <w:rsid w:val="0068096A"/>
    <w:rsid w:val="0068141E"/>
    <w:rsid w:val="006A58FD"/>
    <w:rsid w:val="006B3A1A"/>
    <w:rsid w:val="006C32B9"/>
    <w:rsid w:val="006D0156"/>
    <w:rsid w:val="006D049D"/>
    <w:rsid w:val="006E0151"/>
    <w:rsid w:val="006E113B"/>
    <w:rsid w:val="006E7A99"/>
    <w:rsid w:val="006F1CCD"/>
    <w:rsid w:val="006F2E29"/>
    <w:rsid w:val="006F33FC"/>
    <w:rsid w:val="007001BE"/>
    <w:rsid w:val="007054B1"/>
    <w:rsid w:val="00707F4A"/>
    <w:rsid w:val="007106A5"/>
    <w:rsid w:val="00714DB6"/>
    <w:rsid w:val="00722BC3"/>
    <w:rsid w:val="00723933"/>
    <w:rsid w:val="0072607E"/>
    <w:rsid w:val="0073223D"/>
    <w:rsid w:val="0073318E"/>
    <w:rsid w:val="00736695"/>
    <w:rsid w:val="00736D16"/>
    <w:rsid w:val="00745352"/>
    <w:rsid w:val="007461BE"/>
    <w:rsid w:val="00752AC0"/>
    <w:rsid w:val="007558CE"/>
    <w:rsid w:val="0076243F"/>
    <w:rsid w:val="00763F7D"/>
    <w:rsid w:val="00764F25"/>
    <w:rsid w:val="00766DB3"/>
    <w:rsid w:val="00773090"/>
    <w:rsid w:val="007777BA"/>
    <w:rsid w:val="007805C2"/>
    <w:rsid w:val="007852B5"/>
    <w:rsid w:val="0078580B"/>
    <w:rsid w:val="00786E32"/>
    <w:rsid w:val="007924DF"/>
    <w:rsid w:val="00796795"/>
    <w:rsid w:val="007B2D9F"/>
    <w:rsid w:val="007B3520"/>
    <w:rsid w:val="007B36EA"/>
    <w:rsid w:val="007B452E"/>
    <w:rsid w:val="007B7F93"/>
    <w:rsid w:val="007C5E4A"/>
    <w:rsid w:val="007D307A"/>
    <w:rsid w:val="007D3E8D"/>
    <w:rsid w:val="007E0ADF"/>
    <w:rsid w:val="007E1ED4"/>
    <w:rsid w:val="007F2681"/>
    <w:rsid w:val="007F2726"/>
    <w:rsid w:val="007F628E"/>
    <w:rsid w:val="00801D82"/>
    <w:rsid w:val="00802B3D"/>
    <w:rsid w:val="00802DAC"/>
    <w:rsid w:val="00806F1F"/>
    <w:rsid w:val="00810FE4"/>
    <w:rsid w:val="00813A4F"/>
    <w:rsid w:val="00815ABB"/>
    <w:rsid w:val="0082190D"/>
    <w:rsid w:val="00844BA1"/>
    <w:rsid w:val="0085360D"/>
    <w:rsid w:val="0086138E"/>
    <w:rsid w:val="008614B6"/>
    <w:rsid w:val="008677BB"/>
    <w:rsid w:val="00872DDA"/>
    <w:rsid w:val="00875D5E"/>
    <w:rsid w:val="00876A78"/>
    <w:rsid w:val="008807BE"/>
    <w:rsid w:val="00894890"/>
    <w:rsid w:val="008A3F14"/>
    <w:rsid w:val="008B1BDF"/>
    <w:rsid w:val="008D305D"/>
    <w:rsid w:val="008D4E9A"/>
    <w:rsid w:val="008E3F71"/>
    <w:rsid w:val="008E4995"/>
    <w:rsid w:val="008E4E1F"/>
    <w:rsid w:val="008E5A58"/>
    <w:rsid w:val="008E5D6B"/>
    <w:rsid w:val="008F2302"/>
    <w:rsid w:val="008F4D39"/>
    <w:rsid w:val="009204F8"/>
    <w:rsid w:val="009343AF"/>
    <w:rsid w:val="009406BC"/>
    <w:rsid w:val="00941DCD"/>
    <w:rsid w:val="0094466B"/>
    <w:rsid w:val="009462F5"/>
    <w:rsid w:val="00952C39"/>
    <w:rsid w:val="009674F6"/>
    <w:rsid w:val="0096755F"/>
    <w:rsid w:val="009815B4"/>
    <w:rsid w:val="00990BAE"/>
    <w:rsid w:val="00991B2D"/>
    <w:rsid w:val="009B2229"/>
    <w:rsid w:val="009B51A0"/>
    <w:rsid w:val="009B7D28"/>
    <w:rsid w:val="009C2DBA"/>
    <w:rsid w:val="009D4799"/>
    <w:rsid w:val="009E25B6"/>
    <w:rsid w:val="009E2C32"/>
    <w:rsid w:val="009F05BC"/>
    <w:rsid w:val="009F0CA4"/>
    <w:rsid w:val="009F4964"/>
    <w:rsid w:val="009F79D2"/>
    <w:rsid w:val="00A002FB"/>
    <w:rsid w:val="00A0043D"/>
    <w:rsid w:val="00A00DDF"/>
    <w:rsid w:val="00A0119E"/>
    <w:rsid w:val="00A03DA7"/>
    <w:rsid w:val="00A07528"/>
    <w:rsid w:val="00A07B4D"/>
    <w:rsid w:val="00A13DA1"/>
    <w:rsid w:val="00A21B0D"/>
    <w:rsid w:val="00A30A4C"/>
    <w:rsid w:val="00A32335"/>
    <w:rsid w:val="00A415CE"/>
    <w:rsid w:val="00A41E4D"/>
    <w:rsid w:val="00A50A85"/>
    <w:rsid w:val="00A51F5A"/>
    <w:rsid w:val="00A54582"/>
    <w:rsid w:val="00A565C0"/>
    <w:rsid w:val="00A57758"/>
    <w:rsid w:val="00A61521"/>
    <w:rsid w:val="00A643D5"/>
    <w:rsid w:val="00A67527"/>
    <w:rsid w:val="00A75061"/>
    <w:rsid w:val="00A76CE5"/>
    <w:rsid w:val="00A85380"/>
    <w:rsid w:val="00A85C4B"/>
    <w:rsid w:val="00A87768"/>
    <w:rsid w:val="00A91278"/>
    <w:rsid w:val="00A92764"/>
    <w:rsid w:val="00A9631C"/>
    <w:rsid w:val="00AA03AF"/>
    <w:rsid w:val="00AA2981"/>
    <w:rsid w:val="00AA7076"/>
    <w:rsid w:val="00AB61EC"/>
    <w:rsid w:val="00AC2618"/>
    <w:rsid w:val="00AD0A1F"/>
    <w:rsid w:val="00AD6DE8"/>
    <w:rsid w:val="00AE0DAB"/>
    <w:rsid w:val="00AF3D6D"/>
    <w:rsid w:val="00AF6E9F"/>
    <w:rsid w:val="00AF77BD"/>
    <w:rsid w:val="00B03336"/>
    <w:rsid w:val="00B047B2"/>
    <w:rsid w:val="00B1090A"/>
    <w:rsid w:val="00B133E4"/>
    <w:rsid w:val="00B1376C"/>
    <w:rsid w:val="00B14B4C"/>
    <w:rsid w:val="00B244D8"/>
    <w:rsid w:val="00B300F1"/>
    <w:rsid w:val="00B32F96"/>
    <w:rsid w:val="00B33562"/>
    <w:rsid w:val="00B3530C"/>
    <w:rsid w:val="00B35831"/>
    <w:rsid w:val="00B36820"/>
    <w:rsid w:val="00B42519"/>
    <w:rsid w:val="00B42AAA"/>
    <w:rsid w:val="00B46826"/>
    <w:rsid w:val="00B57114"/>
    <w:rsid w:val="00B63158"/>
    <w:rsid w:val="00B773B0"/>
    <w:rsid w:val="00B85A6B"/>
    <w:rsid w:val="00B8686E"/>
    <w:rsid w:val="00B965A0"/>
    <w:rsid w:val="00BA5891"/>
    <w:rsid w:val="00BA60CB"/>
    <w:rsid w:val="00BB0FC6"/>
    <w:rsid w:val="00BC1592"/>
    <w:rsid w:val="00BD2180"/>
    <w:rsid w:val="00BD430E"/>
    <w:rsid w:val="00BD6839"/>
    <w:rsid w:val="00BE4963"/>
    <w:rsid w:val="00BE5B06"/>
    <w:rsid w:val="00BE5B6C"/>
    <w:rsid w:val="00BF6DC6"/>
    <w:rsid w:val="00C037A4"/>
    <w:rsid w:val="00C077DA"/>
    <w:rsid w:val="00C20D9A"/>
    <w:rsid w:val="00C27A4F"/>
    <w:rsid w:val="00C31889"/>
    <w:rsid w:val="00C359C0"/>
    <w:rsid w:val="00C369CB"/>
    <w:rsid w:val="00C41ABC"/>
    <w:rsid w:val="00C44EF8"/>
    <w:rsid w:val="00C45A3B"/>
    <w:rsid w:val="00C468FB"/>
    <w:rsid w:val="00C53A4B"/>
    <w:rsid w:val="00C5651A"/>
    <w:rsid w:val="00C5785F"/>
    <w:rsid w:val="00C57F0A"/>
    <w:rsid w:val="00C64A96"/>
    <w:rsid w:val="00C74137"/>
    <w:rsid w:val="00C75D71"/>
    <w:rsid w:val="00C8515A"/>
    <w:rsid w:val="00C8551A"/>
    <w:rsid w:val="00C9452C"/>
    <w:rsid w:val="00C9548E"/>
    <w:rsid w:val="00CA5C35"/>
    <w:rsid w:val="00CC6ACD"/>
    <w:rsid w:val="00CC780F"/>
    <w:rsid w:val="00CD02A8"/>
    <w:rsid w:val="00CE01D6"/>
    <w:rsid w:val="00CE7F60"/>
    <w:rsid w:val="00D0612D"/>
    <w:rsid w:val="00D077A2"/>
    <w:rsid w:val="00D1021F"/>
    <w:rsid w:val="00D1585B"/>
    <w:rsid w:val="00D212F6"/>
    <w:rsid w:val="00D320D1"/>
    <w:rsid w:val="00D344B1"/>
    <w:rsid w:val="00D453BD"/>
    <w:rsid w:val="00D46D1A"/>
    <w:rsid w:val="00D473CF"/>
    <w:rsid w:val="00D51A13"/>
    <w:rsid w:val="00D638B2"/>
    <w:rsid w:val="00D6448F"/>
    <w:rsid w:val="00D65FA7"/>
    <w:rsid w:val="00D671E6"/>
    <w:rsid w:val="00D82739"/>
    <w:rsid w:val="00D8735F"/>
    <w:rsid w:val="00D9092B"/>
    <w:rsid w:val="00D96857"/>
    <w:rsid w:val="00DA302B"/>
    <w:rsid w:val="00DA796C"/>
    <w:rsid w:val="00DB102B"/>
    <w:rsid w:val="00DB426E"/>
    <w:rsid w:val="00DC4E17"/>
    <w:rsid w:val="00DD2126"/>
    <w:rsid w:val="00DD608E"/>
    <w:rsid w:val="00DD621C"/>
    <w:rsid w:val="00DE12ED"/>
    <w:rsid w:val="00DE7B4B"/>
    <w:rsid w:val="00DF0343"/>
    <w:rsid w:val="00DF7BDC"/>
    <w:rsid w:val="00E005D9"/>
    <w:rsid w:val="00E02C3D"/>
    <w:rsid w:val="00E11BBF"/>
    <w:rsid w:val="00E120E3"/>
    <w:rsid w:val="00E1311D"/>
    <w:rsid w:val="00E3362B"/>
    <w:rsid w:val="00E508B0"/>
    <w:rsid w:val="00E5107A"/>
    <w:rsid w:val="00E553AC"/>
    <w:rsid w:val="00E633BC"/>
    <w:rsid w:val="00E749DB"/>
    <w:rsid w:val="00E822DC"/>
    <w:rsid w:val="00E9386F"/>
    <w:rsid w:val="00EA4B75"/>
    <w:rsid w:val="00EA59AC"/>
    <w:rsid w:val="00EA5A14"/>
    <w:rsid w:val="00EA6814"/>
    <w:rsid w:val="00EB77A7"/>
    <w:rsid w:val="00EC1D9B"/>
    <w:rsid w:val="00EC38D2"/>
    <w:rsid w:val="00ED1027"/>
    <w:rsid w:val="00ED1E4B"/>
    <w:rsid w:val="00ED321D"/>
    <w:rsid w:val="00ED5500"/>
    <w:rsid w:val="00EF04A5"/>
    <w:rsid w:val="00EF27EB"/>
    <w:rsid w:val="00EF58DF"/>
    <w:rsid w:val="00F02CEF"/>
    <w:rsid w:val="00F10E26"/>
    <w:rsid w:val="00F2152E"/>
    <w:rsid w:val="00F22760"/>
    <w:rsid w:val="00F24D93"/>
    <w:rsid w:val="00F25B2E"/>
    <w:rsid w:val="00F45745"/>
    <w:rsid w:val="00F46F6F"/>
    <w:rsid w:val="00F50A44"/>
    <w:rsid w:val="00F530E2"/>
    <w:rsid w:val="00F60E8F"/>
    <w:rsid w:val="00F64C6B"/>
    <w:rsid w:val="00F707B2"/>
    <w:rsid w:val="00F73703"/>
    <w:rsid w:val="00F74364"/>
    <w:rsid w:val="00F75D90"/>
    <w:rsid w:val="00F818EA"/>
    <w:rsid w:val="00F87D95"/>
    <w:rsid w:val="00F93910"/>
    <w:rsid w:val="00F940B4"/>
    <w:rsid w:val="00F96EF5"/>
    <w:rsid w:val="00FA2837"/>
    <w:rsid w:val="00FA513B"/>
    <w:rsid w:val="00FA6897"/>
    <w:rsid w:val="00FC2515"/>
    <w:rsid w:val="00FC421F"/>
    <w:rsid w:val="00FC42F6"/>
    <w:rsid w:val="00FE4CC3"/>
    <w:rsid w:val="00FF6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5F474"/>
  <w15:chartTrackingRefBased/>
  <w15:docId w15:val="{F61AF13F-B4FC-214E-B786-BE6C594CA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D90"/>
  </w:style>
  <w:style w:type="paragraph" w:styleId="Heading1">
    <w:name w:val="heading 1"/>
    <w:basedOn w:val="Normal"/>
    <w:next w:val="Normal"/>
    <w:link w:val="Heading1Char"/>
    <w:uiPriority w:val="9"/>
    <w:qFormat/>
    <w:rsid w:val="00F75D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5D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5D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5D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5D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5D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5D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5D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5D9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D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5D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5D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5D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5D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5D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5D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5D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5D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5D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5D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5D9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5D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5D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5D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5D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5D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5D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5D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5D90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F75D90"/>
    <w:rPr>
      <w:b/>
      <w:bCs/>
    </w:rPr>
  </w:style>
  <w:style w:type="character" w:styleId="Hyperlink">
    <w:name w:val="Hyperlink"/>
    <w:basedOn w:val="DefaultParagraphFont"/>
    <w:uiPriority w:val="99"/>
    <w:unhideWhenUsed/>
    <w:rsid w:val="00F75D9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5D9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75D9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F75D9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75D90"/>
    <w:rPr>
      <w:color w:val="96607D" w:themeColor="followedHyperlink"/>
      <w:u w:val="single"/>
    </w:rPr>
  </w:style>
  <w:style w:type="table" w:styleId="GridTable4">
    <w:name w:val="Grid Table 4"/>
    <w:basedOn w:val="TableNormal"/>
    <w:uiPriority w:val="49"/>
    <w:rsid w:val="00F75D9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F75D9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F75D9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5D90"/>
  </w:style>
  <w:style w:type="paragraph" w:styleId="Footer">
    <w:name w:val="footer"/>
    <w:basedOn w:val="Normal"/>
    <w:link w:val="FooterChar"/>
    <w:uiPriority w:val="99"/>
    <w:unhideWhenUsed/>
    <w:rsid w:val="00F75D9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5D90"/>
  </w:style>
  <w:style w:type="paragraph" w:customStyle="1" w:styleId="paragraph">
    <w:name w:val="paragraph"/>
    <w:basedOn w:val="Normal"/>
    <w:rsid w:val="00F75D9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eop">
    <w:name w:val="eop"/>
    <w:basedOn w:val="DefaultParagraphFont"/>
    <w:rsid w:val="00F75D90"/>
  </w:style>
  <w:style w:type="character" w:customStyle="1" w:styleId="normaltextrun">
    <w:name w:val="normaltextrun"/>
    <w:basedOn w:val="DefaultParagraphFont"/>
    <w:rsid w:val="00F75D90"/>
  </w:style>
  <w:style w:type="character" w:customStyle="1" w:styleId="spellingerror">
    <w:name w:val="spellingerror"/>
    <w:basedOn w:val="DefaultParagraphFont"/>
    <w:rsid w:val="00F75D90"/>
  </w:style>
  <w:style w:type="paragraph" w:styleId="Revision">
    <w:name w:val="Revision"/>
    <w:hidden/>
    <w:uiPriority w:val="99"/>
    <w:semiHidden/>
    <w:rsid w:val="00F75D90"/>
  </w:style>
  <w:style w:type="character" w:styleId="CommentReference">
    <w:name w:val="annotation reference"/>
    <w:basedOn w:val="DefaultParagraphFont"/>
    <w:uiPriority w:val="99"/>
    <w:semiHidden/>
    <w:unhideWhenUsed/>
    <w:rsid w:val="00F75D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5D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5D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D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D9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75D90"/>
    <w:pPr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5D90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5D90"/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5D90"/>
    <w:rPr>
      <w:rFonts w:ascii="Aptos" w:hAnsi="Aptos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75D90"/>
  </w:style>
  <w:style w:type="table" w:styleId="TableGrid">
    <w:name w:val="Table Grid"/>
    <w:basedOn w:val="TableNormal"/>
    <w:uiPriority w:val="39"/>
    <w:rsid w:val="002828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B77C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10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C18067-FC3D-4C33-97E7-794FCE8831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t0350</cp:lastModifiedBy>
  <cp:revision>6</cp:revision>
  <dcterms:created xsi:type="dcterms:W3CDTF">2024-11-01T09:47:00Z</dcterms:created>
  <dcterms:modified xsi:type="dcterms:W3CDTF">2024-12-13T03:48:00Z</dcterms:modified>
</cp:coreProperties>
</file>